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58F04" w14:textId="3122928D" w:rsidR="00A365F1" w:rsidRPr="00A365F1" w:rsidRDefault="006C5BD7">
      <w:pPr>
        <w:rPr>
          <w:rFonts w:ascii="Times" w:hAnsi="Times"/>
        </w:rPr>
      </w:pPr>
      <w:r>
        <w:rPr>
          <w:rFonts w:ascii="Times" w:hAnsi="Times"/>
        </w:rPr>
        <w:t>S</w:t>
      </w:r>
      <w:r w:rsidR="007674C1">
        <w:rPr>
          <w:rFonts w:ascii="Times" w:hAnsi="Times"/>
        </w:rPr>
        <w:t>2</w:t>
      </w:r>
      <w:r>
        <w:rPr>
          <w:rFonts w:ascii="Times" w:hAnsi="Times"/>
        </w:rPr>
        <w:t xml:space="preserve"> Table</w:t>
      </w:r>
      <w:r w:rsidR="00A365F1">
        <w:rPr>
          <w:rFonts w:ascii="Times" w:hAnsi="Times"/>
        </w:rPr>
        <w:t>. Quality Assessment</w:t>
      </w:r>
    </w:p>
    <w:p w14:paraId="452C9AF0" w14:textId="77777777" w:rsidR="00A365F1" w:rsidRPr="00A365F1" w:rsidRDefault="00A365F1">
      <w:pPr>
        <w:rPr>
          <w:rFonts w:ascii="Times" w:hAnsi="Times"/>
        </w:rPr>
      </w:pPr>
    </w:p>
    <w:tbl>
      <w:tblPr>
        <w:tblW w:w="11494" w:type="dxa"/>
        <w:tblLook w:val="04A0" w:firstRow="1" w:lastRow="0" w:firstColumn="1" w:lastColumn="0" w:noHBand="0" w:noVBand="1"/>
      </w:tblPr>
      <w:tblGrid>
        <w:gridCol w:w="2473"/>
        <w:gridCol w:w="597"/>
        <w:gridCol w:w="656"/>
        <w:gridCol w:w="637"/>
        <w:gridCol w:w="578"/>
        <w:gridCol w:w="598"/>
        <w:gridCol w:w="617"/>
        <w:gridCol w:w="617"/>
        <w:gridCol w:w="637"/>
        <w:gridCol w:w="656"/>
        <w:gridCol w:w="640"/>
        <w:gridCol w:w="630"/>
        <w:gridCol w:w="630"/>
        <w:gridCol w:w="630"/>
        <w:gridCol w:w="898"/>
      </w:tblGrid>
      <w:tr w:rsidR="00F5763E" w:rsidRPr="00A365F1" w14:paraId="1E48DCBE" w14:textId="77777777" w:rsidTr="00F5763E">
        <w:trPr>
          <w:trHeight w:val="30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37828" w14:textId="77777777" w:rsidR="00F5763E" w:rsidRPr="00A365F1" w:rsidRDefault="00F5763E" w:rsidP="00A365F1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  <w:t>Reference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559E4" w14:textId="77777777" w:rsidR="00F5763E" w:rsidRPr="00A365F1" w:rsidRDefault="00F5763E" w:rsidP="00A365F1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  <w:t>C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664FC" w14:textId="77777777" w:rsidR="00F5763E" w:rsidRPr="00A365F1" w:rsidRDefault="00F5763E" w:rsidP="00A365F1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  <w:t>C2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CD343" w14:textId="77777777" w:rsidR="00F5763E" w:rsidRPr="00A365F1" w:rsidRDefault="00F5763E" w:rsidP="00A365F1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  <w:t>C3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1A8A0" w14:textId="77777777" w:rsidR="00F5763E" w:rsidRPr="00A365F1" w:rsidRDefault="00F5763E" w:rsidP="00A365F1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  <w:t>C4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EE28E" w14:textId="77777777" w:rsidR="00F5763E" w:rsidRPr="00A365F1" w:rsidRDefault="00F5763E" w:rsidP="00A365F1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  <w:t>C5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65906" w14:textId="77777777" w:rsidR="00F5763E" w:rsidRPr="00A365F1" w:rsidRDefault="00F5763E" w:rsidP="00A365F1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  <w:t>C6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20355" w14:textId="77777777" w:rsidR="00F5763E" w:rsidRPr="00A365F1" w:rsidRDefault="00F5763E" w:rsidP="00A365F1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  <w:t>C7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6D103" w14:textId="77777777" w:rsidR="00F5763E" w:rsidRPr="00A365F1" w:rsidRDefault="00F5763E" w:rsidP="00A365F1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  <w:t>C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D20C1" w14:textId="77777777" w:rsidR="00F5763E" w:rsidRPr="00A365F1" w:rsidRDefault="00F5763E" w:rsidP="00A365F1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  <w:t>C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E5C97" w14:textId="77777777" w:rsidR="00F5763E" w:rsidRPr="00A365F1" w:rsidRDefault="00F5763E" w:rsidP="00A365F1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  <w:t>C1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2C37A" w14:textId="77777777" w:rsidR="00F5763E" w:rsidRPr="00A365F1" w:rsidRDefault="00F5763E" w:rsidP="00A365F1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  <w:t>C1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A2091E" w14:textId="77777777" w:rsidR="00F5763E" w:rsidRPr="00A365F1" w:rsidRDefault="00F5763E" w:rsidP="00A365F1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  <w:t>C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4B004" w14:textId="77777777" w:rsidR="00F5763E" w:rsidRPr="00A365F1" w:rsidRDefault="00F5763E" w:rsidP="00A365F1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  <w:t>C13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18DC7" w14:textId="77777777" w:rsidR="00F5763E" w:rsidRPr="00A365F1" w:rsidRDefault="00F5763E" w:rsidP="00A365F1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  <w:t>Score</w:t>
            </w:r>
          </w:p>
        </w:tc>
      </w:tr>
      <w:tr w:rsidR="00F5763E" w:rsidRPr="00A365F1" w14:paraId="32EB4D08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92981" w14:textId="62C144AC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Atay</w:t>
            </w:r>
            <w:proofErr w:type="spellEnd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CA3AD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F2EA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CB40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231D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F477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5A72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B485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3B12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1480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4A98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8856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350D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1CC7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DE6C3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7</w:t>
            </w:r>
          </w:p>
        </w:tc>
      </w:tr>
      <w:tr w:rsidR="00F5763E" w:rsidRPr="00A365F1" w14:paraId="436761B4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702D4" w14:textId="11347200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Aydin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4271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CF11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A586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F093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2597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F81E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64A9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7959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72AA0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0D4A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1A36D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60CC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4024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7760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0</w:t>
            </w:r>
          </w:p>
        </w:tc>
      </w:tr>
      <w:tr w:rsidR="00F5763E" w:rsidRPr="00A365F1" w14:paraId="447B0985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BFF98" w14:textId="5E25D7AF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D97C6B">
              <w:rPr>
                <w:rFonts w:ascii="Times" w:eastAsia="Times New Roman" w:hAnsi="Times" w:cs="Arial"/>
                <w:color w:val="000000"/>
                <w:lang w:val="en-CA"/>
              </w:rPr>
              <w:t>Baaske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2955D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E067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B17D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2D67D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4B44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53BE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899B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CBD52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7B81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E719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8BE3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72B2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0A20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505C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1</w:t>
            </w:r>
          </w:p>
        </w:tc>
      </w:tr>
      <w:tr w:rsidR="00F5763E" w:rsidRPr="00A365F1" w14:paraId="7EE3ADEB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8FA93" w14:textId="526D1653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Balachandren</w:t>
            </w:r>
            <w:proofErr w:type="spellEnd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1A94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7D46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C0B1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5280D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5C09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B920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D7FD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E338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B5C0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6ECF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D607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AEA5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C99B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0FAD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1</w:t>
            </w:r>
          </w:p>
        </w:tc>
      </w:tr>
      <w:tr w:rsidR="00F5763E" w:rsidRPr="00A365F1" w14:paraId="27CC30DB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409D4" w14:textId="3DFE4658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>
              <w:rPr>
                <w:rFonts w:ascii="Times" w:eastAsia="Times New Roman" w:hAnsi="Times" w:cs="Arial"/>
                <w:color w:val="000000"/>
                <w:lang w:val="en-CA"/>
              </w:rPr>
              <w:t>Baravelli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9F4C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0BD1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27E0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ADE7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C54CF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6F32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BF5D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221F0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E248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CB4C5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FE65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C3C23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FD8295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87622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2</w:t>
            </w:r>
          </w:p>
        </w:tc>
      </w:tr>
      <w:tr w:rsidR="00F5763E" w:rsidRPr="00A365F1" w14:paraId="29FE19FF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7B031F" w14:textId="48D1C519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D97C6B">
              <w:rPr>
                <w:rFonts w:ascii="Times" w:eastAsia="Times New Roman" w:hAnsi="Times" w:cs="Arial"/>
                <w:color w:val="000000"/>
                <w:lang w:val="en-CA"/>
              </w:rPr>
              <w:t>Bayrampour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393A2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3596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8F2E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0B236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A8CC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6632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70BB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8391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27B72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6B3A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18105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8F79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EFE9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FAFE65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8</w:t>
            </w:r>
          </w:p>
        </w:tc>
      </w:tr>
      <w:tr w:rsidR="00F5763E" w:rsidRPr="00A365F1" w14:paraId="47C3BDE3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8130C" w14:textId="36484A5A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Bekaert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F6AC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14A9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6351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0088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3F3F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32B2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BBB5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1E73E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0945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8D03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971D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0984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6F842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2CF51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9</w:t>
            </w:r>
          </w:p>
        </w:tc>
      </w:tr>
      <w:tr w:rsidR="00F5763E" w:rsidRPr="00A365F1" w14:paraId="22D70D5E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88655" w14:textId="75F09FEA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Binyamin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62EB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9FE8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6BD7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0379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11A6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FDCD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890C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8011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F539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164EB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D7EA8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C06A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8A39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9A18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5</w:t>
            </w:r>
          </w:p>
        </w:tc>
      </w:tr>
      <w:tr w:rsidR="00F5763E" w:rsidRPr="00A365F1" w14:paraId="33D68595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887A5" w14:textId="2414AFE3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Bittleston</w:t>
            </w:r>
            <w:proofErr w:type="spellEnd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89D2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0F32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DC64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DB10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DE60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DD3F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95A2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44AFE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D4F6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B8FC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6FCE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1650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D134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9A04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5</w:t>
            </w:r>
          </w:p>
        </w:tc>
      </w:tr>
      <w:tr w:rsidR="00F5763E" w:rsidRPr="00A365F1" w14:paraId="20CE15B4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CF6B09" w14:textId="18672753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Boisvert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A242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A4EA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9209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3D6E2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7856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495A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E297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08C4F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92DA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D9E63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1B7C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51BE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D0E8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2B95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6</w:t>
            </w:r>
          </w:p>
        </w:tc>
      </w:tr>
      <w:tr w:rsidR="00F5763E" w:rsidRPr="00A365F1" w14:paraId="155BFDF9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E1BE8" w14:textId="6E20FFCD" w:rsidR="00F5763E" w:rsidRPr="00A365F1" w:rsidRDefault="00F5763E" w:rsidP="00A365F1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proofErr w:type="spellStart"/>
            <w:r w:rsidRPr="00A365F1">
              <w:rPr>
                <w:rFonts w:ascii="Times" w:eastAsia="Times New Roman" w:hAnsi="Times" w:cs="Calibri"/>
                <w:color w:val="000000"/>
                <w:lang w:val="en-CA"/>
              </w:rPr>
              <w:t>Boso</w:t>
            </w:r>
            <w:proofErr w:type="spellEnd"/>
            <w:r w:rsidRPr="00A365F1">
              <w:rPr>
                <w:rFonts w:ascii="Times" w:eastAsia="Times New Roman" w:hAnsi="Times" w:cs="Calibri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16A9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2545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A0CE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1EEE5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9439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39BA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62EC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E5AF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F4B68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B627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D27A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702E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6BAC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27FE8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0</w:t>
            </w:r>
          </w:p>
        </w:tc>
      </w:tr>
      <w:tr w:rsidR="00F5763E" w:rsidRPr="00A365F1" w14:paraId="1C6A2FFF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B0224" w14:textId="5D4E4F44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Bradfield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DD9E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D169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83DA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1FC5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9A8A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8315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9974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ED028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7451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379B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108DC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C35F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FAF7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BDEA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2</w:t>
            </w:r>
          </w:p>
        </w:tc>
      </w:tr>
      <w:tr w:rsidR="00F5763E" w:rsidRPr="00A365F1" w14:paraId="1832836E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0165E" w14:textId="1B74B00B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Brandell</w:t>
            </w:r>
            <w:proofErr w:type="spellEnd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6DEA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78F1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965E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84FF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0EE9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E806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0F64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854CE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4E3F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B03C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BC85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1D1E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D6C8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9049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0</w:t>
            </w:r>
          </w:p>
        </w:tc>
      </w:tr>
      <w:tr w:rsidR="00F5763E" w:rsidRPr="00A365F1" w14:paraId="23B86C40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8D39F" w14:textId="535122BE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Cameron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B719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1D79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7BF7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9711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3EA3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3D845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0BE70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C0D4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64D0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462FD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6B96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2896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DA24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7A60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2</w:t>
            </w:r>
          </w:p>
        </w:tc>
      </w:tr>
      <w:tr w:rsidR="00F5763E" w:rsidRPr="00A365F1" w14:paraId="6B1E3167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D9EB3" w14:textId="1136817D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Cena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E35D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5041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A2DD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E2C6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7A89A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0309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44DD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C2F0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47F7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B28B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4B8B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EF09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A1906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E73D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7</w:t>
            </w:r>
          </w:p>
        </w:tc>
      </w:tr>
      <w:tr w:rsidR="00F5763E" w:rsidRPr="00A365F1" w14:paraId="78F0476F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A2EC3" w14:textId="50663333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Ceulemans</w:t>
            </w:r>
            <w:proofErr w:type="spellEnd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0A98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33C2A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08F5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8A9D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7984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88F3F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347F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ED437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14F6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FAD8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0299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79B9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973C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4B9DC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2</w:t>
            </w:r>
          </w:p>
        </w:tc>
      </w:tr>
      <w:tr w:rsidR="00F5763E" w:rsidRPr="00A365F1" w14:paraId="5294D4E4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F1685C" w14:textId="6CD41C4C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Chow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D4EC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46C2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60D0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E9ED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1252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C259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AB73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54B7D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E7A2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1982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672B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BEE4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1408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49AD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1</w:t>
            </w:r>
          </w:p>
        </w:tc>
      </w:tr>
      <w:tr w:rsidR="00F5763E" w:rsidRPr="00A365F1" w14:paraId="7C63688C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7FDE1" w14:textId="1E6A4693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>
              <w:rPr>
                <w:rFonts w:ascii="Times" w:eastAsia="Times New Roman" w:hAnsi="Times" w:cs="Arial"/>
                <w:color w:val="000000"/>
                <w:lang w:val="en-CA"/>
              </w:rPr>
              <w:t>Clark et al.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36C6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309E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EE1B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70A2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DECC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1BAB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4638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A3D15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613B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F191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2577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1DDA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F1015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D773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8</w:t>
            </w:r>
          </w:p>
        </w:tc>
      </w:tr>
      <w:tr w:rsidR="00F5763E" w:rsidRPr="00A365F1" w14:paraId="25FAC68F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EAE76" w14:textId="0D9158BC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Coombe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7920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AC48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1632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5A44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C6B8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66AA5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15BD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E171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86CC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D0DFC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5FA4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F9B4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608E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C072A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6</w:t>
            </w:r>
          </w:p>
        </w:tc>
      </w:tr>
      <w:tr w:rsidR="00F5763E" w:rsidRPr="00A365F1" w14:paraId="3D2AF634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A032A5" w14:textId="0C4B496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Corrao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39D7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D8B1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CF00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1291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B31EF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6E27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B8E3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B54F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6FC5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B7E6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E204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9D16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28B4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5BAC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6</w:t>
            </w:r>
          </w:p>
        </w:tc>
      </w:tr>
      <w:tr w:rsidR="00F5763E" w:rsidRPr="00A365F1" w14:paraId="7397D2F9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3EC2D" w14:textId="5924183C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144B7B">
              <w:rPr>
                <w:rFonts w:ascii="Times" w:eastAsia="Times New Roman" w:hAnsi="Times" w:cs="Arial"/>
                <w:color w:val="000000"/>
                <w:lang w:val="en-CA"/>
              </w:rPr>
              <w:t>Cruz-Ramos</w:t>
            </w:r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8588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93F9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BA143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68C4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1254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04E0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DC9E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712E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C46E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843B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98CE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E7AB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E5A1C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D3CF2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1</w:t>
            </w:r>
          </w:p>
        </w:tc>
      </w:tr>
      <w:tr w:rsidR="00F5763E" w:rsidRPr="00A365F1" w14:paraId="7E4B89CE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58A1A" w14:textId="69F19BA2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>
              <w:rPr>
                <w:rFonts w:ascii="Times" w:eastAsia="Times New Roman" w:hAnsi="Times" w:cs="Arial"/>
                <w:color w:val="000000"/>
                <w:lang w:val="en-CA"/>
              </w:rPr>
              <w:t>Cui et al.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FD3C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D167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3E005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060545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4FFA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0B6D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2EB5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0A1F2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8D7E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FAB7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2837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BA811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80C4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CCCD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4</w:t>
            </w:r>
          </w:p>
        </w:tc>
      </w:tr>
      <w:tr w:rsidR="00F5763E" w:rsidRPr="00A365F1" w14:paraId="318B0F48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2901C" w14:textId="22CEEACA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De </w:t>
            </w:r>
            <w:proofErr w:type="spellStart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kort</w:t>
            </w:r>
            <w:proofErr w:type="spellEnd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 et al.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8F47C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193A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B53C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D8C8F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35C6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C311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93DAC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CF09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5B03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5D0A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3342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44B3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36DD7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AFF9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9</w:t>
            </w:r>
          </w:p>
        </w:tc>
      </w:tr>
      <w:tr w:rsidR="00F5763E" w:rsidRPr="00A365F1" w14:paraId="23EA4253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5FA13" w14:textId="2EEC5F64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Dell'Utri</w:t>
            </w:r>
            <w:proofErr w:type="spellEnd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7783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C344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EF85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8F17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3A13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BBB8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76051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ADC4B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0119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EE24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ADE1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7B3B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70BC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C0BB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4</w:t>
            </w:r>
          </w:p>
        </w:tc>
      </w:tr>
      <w:tr w:rsidR="00F5763E" w:rsidRPr="00A365F1" w14:paraId="0B64039E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F31B5" w14:textId="4FF5A092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Dixon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2D88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8882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B4DD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590F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70A2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C68E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0784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3DF6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EBD3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F0EA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0E9D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E6BAA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3C70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7250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6</w:t>
            </w:r>
          </w:p>
        </w:tc>
      </w:tr>
      <w:tr w:rsidR="00F5763E" w:rsidRPr="00A365F1" w14:paraId="2E8F5912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B6CF0" w14:textId="47575BCD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Doncarli</w:t>
            </w:r>
            <w:proofErr w:type="spellEnd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EF0E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DA7B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7D55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178B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0470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2269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E840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B19D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A3FA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852D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DE66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CEC6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556C2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3EED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9</w:t>
            </w:r>
          </w:p>
        </w:tc>
      </w:tr>
      <w:tr w:rsidR="00F5763E" w:rsidRPr="00A365F1" w14:paraId="2021D814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8D7A3" w14:textId="20CCAD69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lastRenderedPageBreak/>
              <w:t>Dorizzi</w:t>
            </w:r>
            <w:proofErr w:type="spellEnd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568B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F593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2FB02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84F81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2D9DB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81A6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A69C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8577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FA90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51C2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517F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57A3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DE196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219B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8</w:t>
            </w:r>
          </w:p>
        </w:tc>
      </w:tr>
      <w:tr w:rsidR="00F5763E" w:rsidRPr="00A365F1" w14:paraId="56331D1C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B3322" w14:textId="39334DB1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El Moussaoui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57E3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7B5D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6980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2DF2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7546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EA61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6F86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37F4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678B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711D7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3CE6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2D29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A4A32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4A60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4</w:t>
            </w:r>
          </w:p>
        </w:tc>
      </w:tr>
      <w:tr w:rsidR="00F5763E" w:rsidRPr="00A365F1" w14:paraId="32035223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093AB" w14:textId="23E6316A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Ennis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DA81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06513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5F00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522D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7639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4292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C089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2B55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3A9B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1B20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7C8B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C701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5317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7A00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5</w:t>
            </w:r>
          </w:p>
        </w:tc>
      </w:tr>
      <w:tr w:rsidR="00F5763E" w:rsidRPr="00A365F1" w14:paraId="25DBD0D2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2CC86" w14:textId="582B73EC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Fletcher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D194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FA88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07CC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F272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D9C4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0D72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A2BE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3847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FD24D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A352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4E63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1954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991DA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2C35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2</w:t>
            </w:r>
          </w:p>
        </w:tc>
      </w:tr>
      <w:tr w:rsidR="00F5763E" w:rsidRPr="00A365F1" w14:paraId="79C5A070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6CC65" w14:textId="4125446F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144B7B">
              <w:rPr>
                <w:rFonts w:ascii="Times" w:eastAsia="Times New Roman" w:hAnsi="Times" w:cs="Arial"/>
                <w:color w:val="000000"/>
                <w:lang w:val="en-CA"/>
              </w:rPr>
              <w:t>Gamberini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C432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9817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9937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3A39A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C1BEB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D40A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7056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781C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BB4E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8899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73471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BF48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0ECE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C6E0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9</w:t>
            </w:r>
          </w:p>
        </w:tc>
      </w:tr>
      <w:tr w:rsidR="00F5763E" w:rsidRPr="00A365F1" w14:paraId="3247E766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A8D4BC" w14:textId="75B16DD1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Giacomelli</w:t>
            </w:r>
            <w:proofErr w:type="spellEnd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6077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8370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4754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47EF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8860F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DA2C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A701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B7E0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F5BB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E4EA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C27F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643F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B142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114C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9</w:t>
            </w:r>
          </w:p>
        </w:tc>
      </w:tr>
      <w:tr w:rsidR="00F5763E" w:rsidRPr="00A365F1" w14:paraId="49303926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4EF40" w14:textId="5B59DE4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Gomez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B30C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A596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4462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3B3B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3196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3342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58A6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C369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7F5B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AF8D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8941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5FD3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0E08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387D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0</w:t>
            </w:r>
          </w:p>
        </w:tc>
      </w:tr>
      <w:tr w:rsidR="00F5763E" w:rsidRPr="00A365F1" w14:paraId="5E64EA7E" w14:textId="77777777" w:rsidTr="00F5763E">
        <w:trPr>
          <w:trHeight w:val="64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D370D" w14:textId="12F178F0" w:rsidR="00F5763E" w:rsidRPr="00A365F1" w:rsidRDefault="00F5763E" w:rsidP="00A365F1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Calibri"/>
                <w:color w:val="000000"/>
                <w:lang w:val="en-CA"/>
              </w:rPr>
              <w:t>Gonzalez-</w:t>
            </w:r>
            <w:proofErr w:type="spellStart"/>
            <w:r w:rsidRPr="00A365F1">
              <w:rPr>
                <w:rFonts w:ascii="Times" w:eastAsia="Times New Roman" w:hAnsi="Times" w:cs="Calibri"/>
                <w:color w:val="000000"/>
                <w:lang w:val="en-CA"/>
              </w:rPr>
              <w:t>Timoneda</w:t>
            </w:r>
            <w:proofErr w:type="spellEnd"/>
            <w:r w:rsidRPr="00A365F1">
              <w:rPr>
                <w:rFonts w:ascii="Times" w:eastAsia="Times New Roman" w:hAnsi="Times" w:cs="Calibri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5DC2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C2D6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74CD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CC92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E85B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D549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2EFC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5BE1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9A06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AECB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18719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A756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0728F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B742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2</w:t>
            </w:r>
          </w:p>
        </w:tc>
      </w:tr>
      <w:tr w:rsidR="00F5763E" w:rsidRPr="00A365F1" w14:paraId="7557CB55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84BF2F" w14:textId="54AB9B64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Greene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75EF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405D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912BE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EF1A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98486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DDFD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205DA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655E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AE85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F645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9FDB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6CBF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B99F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DC33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3</w:t>
            </w:r>
          </w:p>
        </w:tc>
      </w:tr>
      <w:tr w:rsidR="00F5763E" w:rsidRPr="00A365F1" w14:paraId="674B5AD8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0635B" w14:textId="66B690AF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Harkness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06E0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ADA5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616F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CBF4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A2D8D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585F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D1817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F99A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7629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DB4B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A880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058C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A3F3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778C3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0</w:t>
            </w:r>
          </w:p>
        </w:tc>
      </w:tr>
      <w:tr w:rsidR="00F5763E" w:rsidRPr="00A365F1" w14:paraId="76B7CB4F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8FF23" w14:textId="23B92051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Henry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0C66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8D58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39F8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B42E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34BE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298D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DEFA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FD66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1D7A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A38F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94BA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B733C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A66C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4F7E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7</w:t>
            </w:r>
          </w:p>
        </w:tc>
      </w:tr>
      <w:tr w:rsidR="00F5763E" w:rsidRPr="00A365F1" w14:paraId="46B7F629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F86D8" w14:textId="417F4DB4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144B7B">
              <w:rPr>
                <w:rFonts w:ascii="Times" w:eastAsia="Times New Roman" w:hAnsi="Times" w:cs="Arial"/>
                <w:color w:val="000000"/>
                <w:lang w:val="en-CA"/>
              </w:rPr>
              <w:t>Hertlea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E4CAB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4265F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E7C4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2E85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83A0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80CD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127C1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E3C5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EB1B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84DC4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4449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783A2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1BB9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64C3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5</w:t>
            </w:r>
          </w:p>
        </w:tc>
      </w:tr>
      <w:tr w:rsidR="00F5763E" w:rsidRPr="00A365F1" w14:paraId="7C1BA181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B649B" w14:textId="3D38CA4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97C6B">
              <w:rPr>
                <w:rFonts w:ascii="Times" w:eastAsia="Times New Roman" w:hAnsi="Times" w:cs="Arial"/>
                <w:color w:val="000000"/>
                <w:lang w:val="en-CA"/>
              </w:rPr>
              <w:t>Herzberger</w:t>
            </w:r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F3C6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C970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9D09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C2FE0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97301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D10B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1709F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5CEC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B5D6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9E99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41FA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3F079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1D42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041EB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6</w:t>
            </w:r>
          </w:p>
        </w:tc>
      </w:tr>
      <w:tr w:rsidR="00F5763E" w:rsidRPr="00A365F1" w14:paraId="609B81E9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FCD32" w14:textId="5277E75E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Homer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FD06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AE61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9148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5970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EB39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B8FF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F4AE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A4F8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990F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AF9B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AE53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7E22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C632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4158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3</w:t>
            </w:r>
          </w:p>
        </w:tc>
      </w:tr>
      <w:tr w:rsidR="00F5763E" w:rsidRPr="00A365F1" w14:paraId="69F58BA8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3B0C5" w14:textId="09BA2279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Hukku</w:t>
            </w:r>
            <w:proofErr w:type="spellEnd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31495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D744E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C2C7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2881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B3F9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3FD1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40544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D551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57F5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3D4E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1A50C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9A572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E8A7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22D6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9</w:t>
            </w:r>
          </w:p>
        </w:tc>
      </w:tr>
      <w:tr w:rsidR="00F5763E" w:rsidRPr="00A365F1" w14:paraId="481B63B5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B9CF4" w14:textId="07E6077C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Jardine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C0E5D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EB24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A8F6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6C706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127A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FA7A9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E060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79976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21CF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EF63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79F4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71D3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8DBC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4A42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9</w:t>
            </w:r>
          </w:p>
        </w:tc>
      </w:tr>
      <w:tr w:rsidR="00F5763E" w:rsidRPr="00A365F1" w14:paraId="5423DB6F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CCFF47" w14:textId="3799248C" w:rsidR="00F5763E" w:rsidRPr="00A365F1" w:rsidRDefault="00F5763E" w:rsidP="00A365F1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Calibri"/>
                <w:color w:val="000000"/>
                <w:lang w:val="en-CA"/>
              </w:rPr>
              <w:t xml:space="preserve">John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A2F8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EBEC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A165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6C71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18B6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D255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F36C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6446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A9C1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26662" w14:textId="77777777" w:rsidR="00F5763E" w:rsidRPr="00A365F1" w:rsidRDefault="00F5763E" w:rsidP="00A365F1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Calibri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3EA38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366E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F79F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D7E97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7</w:t>
            </w:r>
          </w:p>
        </w:tc>
      </w:tr>
      <w:tr w:rsidR="00F5763E" w:rsidRPr="00A365F1" w14:paraId="554489D8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6187F" w14:textId="2233F9CA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Justman</w:t>
            </w:r>
            <w:proofErr w:type="spellEnd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06C4E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BCF36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D2078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7711A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DA85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EBAB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DB40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61520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95BC2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0E31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F3B90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0EF23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E7D7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14B5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5</w:t>
            </w:r>
          </w:p>
        </w:tc>
      </w:tr>
      <w:tr w:rsidR="005409C6" w:rsidRPr="00A365F1" w14:paraId="0747AC17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ED2BC" w14:textId="5E3FBFEF" w:rsidR="005409C6" w:rsidRDefault="005409C6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>
              <w:rPr>
                <w:rFonts w:ascii="Times" w:eastAsia="Times New Roman" w:hAnsi="Times" w:cs="Arial"/>
                <w:color w:val="000000"/>
                <w:lang w:val="en-CA"/>
              </w:rPr>
              <w:t>Karavani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75947" w14:textId="6CD7D10D" w:rsidR="005409C6" w:rsidRPr="00B271E9" w:rsidRDefault="005705C1" w:rsidP="00D97C6B">
            <w: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E8D09C" w14:textId="2E7BE2A0" w:rsidR="005409C6" w:rsidRPr="00B271E9" w:rsidRDefault="005705C1" w:rsidP="00D97C6B">
            <w: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97C605" w14:textId="61B1D430" w:rsidR="005409C6" w:rsidRPr="00B271E9" w:rsidRDefault="005705C1" w:rsidP="00D97C6B">
            <w: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945D06" w14:textId="7E261AE3" w:rsidR="005409C6" w:rsidRPr="00B271E9" w:rsidRDefault="005705C1" w:rsidP="00D97C6B">
            <w: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1734B" w14:textId="16E2746C" w:rsidR="005409C6" w:rsidRPr="00B271E9" w:rsidRDefault="005705C1" w:rsidP="00D97C6B">
            <w: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0BBFE" w14:textId="089913C0" w:rsidR="005409C6" w:rsidRPr="00B271E9" w:rsidRDefault="005705C1" w:rsidP="00D97C6B">
            <w: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8DE83" w14:textId="73976F49" w:rsidR="005409C6" w:rsidRPr="00B271E9" w:rsidRDefault="005705C1" w:rsidP="00D97C6B">
            <w: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CF5E5" w14:textId="139528C0" w:rsidR="005409C6" w:rsidRPr="00B271E9" w:rsidRDefault="005705C1" w:rsidP="00D97C6B">
            <w: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235C5" w14:textId="5C491082" w:rsidR="005409C6" w:rsidRPr="00B271E9" w:rsidRDefault="005705C1" w:rsidP="00D97C6B">
            <w: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5AFD7" w14:textId="7A0B455B" w:rsidR="005409C6" w:rsidRPr="00B271E9" w:rsidRDefault="005705C1" w:rsidP="00D97C6B">
            <w: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7ACD1" w14:textId="1D70B71C" w:rsidR="005409C6" w:rsidRPr="00B271E9" w:rsidRDefault="005705C1" w:rsidP="00D97C6B">
            <w: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D7C02" w14:textId="082D7B2D" w:rsidR="005409C6" w:rsidRPr="00B271E9" w:rsidRDefault="005705C1" w:rsidP="00D97C6B">
            <w: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2B2766" w14:textId="53DB2432" w:rsidR="005409C6" w:rsidRPr="00B271E9" w:rsidRDefault="005705C1" w:rsidP="00D97C6B">
            <w: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3699E" w14:textId="72EAB69E" w:rsidR="005409C6" w:rsidRPr="00B271E9" w:rsidRDefault="005705C1" w:rsidP="00D97C6B">
            <w:r>
              <w:t>22</w:t>
            </w:r>
          </w:p>
        </w:tc>
      </w:tr>
      <w:tr w:rsidR="00F5763E" w:rsidRPr="00A365F1" w14:paraId="1E203F9F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690E9E" w14:textId="4745373D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>
              <w:rPr>
                <w:rFonts w:ascii="Times" w:eastAsia="Times New Roman" w:hAnsi="Times" w:cs="Arial"/>
                <w:color w:val="000000"/>
                <w:lang w:val="en-CA"/>
              </w:rPr>
              <w:t>Khourya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2AA7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3C7F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A417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F498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58AB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96E532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385D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3027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27C4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F5882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619E2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BF6E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BC2E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FE5D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2</w:t>
            </w:r>
          </w:p>
        </w:tc>
      </w:tr>
      <w:tr w:rsidR="00F5763E" w:rsidRPr="00A365F1" w14:paraId="1FD60720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356F2F" w14:textId="72000D99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Kluwgant</w:t>
            </w:r>
            <w:proofErr w:type="spellEnd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 et al.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72F4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E4C8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BA42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461BD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75B4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6826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54C5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E4B7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123D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8B74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FB5C1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95EA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2487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32F2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6</w:t>
            </w:r>
          </w:p>
        </w:tc>
      </w:tr>
      <w:tr w:rsidR="00F5763E" w:rsidRPr="00A365F1" w14:paraId="7665F3EB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C236D" w14:textId="37FE8DF9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Komatsu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7ED6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6B7C5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DA2A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55EA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CBD7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CD8F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D579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7566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9F5D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85BA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19BE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76D5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9D2C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917E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4</w:t>
            </w:r>
          </w:p>
        </w:tc>
      </w:tr>
      <w:tr w:rsidR="00F5763E" w:rsidRPr="00A365F1" w14:paraId="5278E524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B6EC4" w14:textId="3655EC6F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Lam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51A5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312E5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C71B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246E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7D1B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4DDE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11B5E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BEDE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29D5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B1E6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AECD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C417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7E11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E258E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5</w:t>
            </w:r>
          </w:p>
        </w:tc>
      </w:tr>
      <w:tr w:rsidR="00F5763E" w:rsidRPr="00A365F1" w14:paraId="45060B2A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B6668" w14:textId="7DC609B6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Lee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944C7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6634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B506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9A17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24C42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6B9C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90FEE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08D7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FA6A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95D1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5F27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352F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1924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84DC5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0</w:t>
            </w:r>
          </w:p>
        </w:tc>
      </w:tr>
      <w:tr w:rsidR="00F5763E" w:rsidRPr="00A365F1" w14:paraId="3FB75315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71304" w14:textId="41505E2C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Leung et al.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1423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70A6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809D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F05F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5257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BBB7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93D81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4C63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3FA4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6448C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9113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5A4A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9528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50256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9</w:t>
            </w:r>
          </w:p>
        </w:tc>
      </w:tr>
      <w:tr w:rsidR="00F5763E" w:rsidRPr="00A365F1" w14:paraId="34AA90E2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B19BA" w14:textId="06766158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Lewis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6F14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207A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D797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9FA1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C03B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8837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928C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BF2AD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DC842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6AF9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B5BD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F507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E239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8539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7</w:t>
            </w:r>
          </w:p>
        </w:tc>
      </w:tr>
      <w:tr w:rsidR="00F5763E" w:rsidRPr="00A365F1" w14:paraId="2DFEA475" w14:textId="77777777" w:rsidTr="00F5763E">
        <w:trPr>
          <w:trHeight w:val="30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4F237" w14:textId="208A80D3" w:rsidR="00F5763E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>
              <w:rPr>
                <w:rFonts w:ascii="Times" w:eastAsia="Times New Roman" w:hAnsi="Times" w:cs="Arial"/>
                <w:color w:val="000000"/>
                <w:lang w:val="en-CA"/>
              </w:rPr>
              <w:t>Lowe-</w:t>
            </w:r>
            <w:proofErr w:type="spellStart"/>
            <w:r>
              <w:rPr>
                <w:rFonts w:ascii="Times" w:eastAsia="Times New Roman" w:hAnsi="Times" w:cs="Arial"/>
                <w:color w:val="000000"/>
                <w:lang w:val="en-CA"/>
              </w:rPr>
              <w:t>Zinolaa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CDFBB" w14:textId="77777777" w:rsidR="00F5763E" w:rsidRPr="00677593" w:rsidRDefault="00F5763E" w:rsidP="00D97C6B">
            <w:r w:rsidRPr="00EA2A28">
              <w:t>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2FC1CE" w14:textId="77777777" w:rsidR="00F5763E" w:rsidRPr="00677593" w:rsidRDefault="00F5763E" w:rsidP="00D97C6B">
            <w:r w:rsidRPr="00EA2A28">
              <w:t>2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2AD082" w14:textId="77777777" w:rsidR="00F5763E" w:rsidRPr="00677593" w:rsidRDefault="00F5763E" w:rsidP="00D97C6B">
            <w:r w:rsidRPr="00EA2A28">
              <w:t>2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DC872" w14:textId="77777777" w:rsidR="00F5763E" w:rsidRPr="00677593" w:rsidRDefault="00F5763E" w:rsidP="00D97C6B">
            <w:r w:rsidRPr="00EA2A28">
              <w:t>2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F8041" w14:textId="77777777" w:rsidR="00F5763E" w:rsidRPr="00677593" w:rsidRDefault="00F5763E" w:rsidP="00D97C6B">
            <w:r w:rsidRPr="00EA2A28">
              <w:t>1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7F1FC" w14:textId="77777777" w:rsidR="00F5763E" w:rsidRPr="00677593" w:rsidRDefault="00F5763E" w:rsidP="00D97C6B">
            <w:r w:rsidRPr="00EA2A28">
              <w:t>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B4F7A" w14:textId="77777777" w:rsidR="00F5763E" w:rsidRPr="00677593" w:rsidRDefault="00F5763E" w:rsidP="00D97C6B">
            <w:r w:rsidRPr="00EA2A28">
              <w:t>2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4C9C6" w14:textId="77777777" w:rsidR="00F5763E" w:rsidRPr="00677593" w:rsidRDefault="00F5763E" w:rsidP="00D97C6B">
            <w:r w:rsidRPr="00EA2A28">
              <w:t>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D6B3A" w14:textId="77777777" w:rsidR="00F5763E" w:rsidRPr="00677593" w:rsidRDefault="00F5763E" w:rsidP="00D97C6B">
            <w:r w:rsidRPr="00EA2A28">
              <w:t>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74FB0" w14:textId="77777777" w:rsidR="00F5763E" w:rsidRPr="00677593" w:rsidRDefault="00F5763E" w:rsidP="00D97C6B">
            <w:r w:rsidRPr="00EA2A28"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8CE96" w14:textId="77777777" w:rsidR="00F5763E" w:rsidRPr="00677593" w:rsidRDefault="00F5763E" w:rsidP="00D97C6B">
            <w:r w:rsidRPr="00EA2A28"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9F416" w14:textId="77777777" w:rsidR="00F5763E" w:rsidRPr="00677593" w:rsidRDefault="00F5763E" w:rsidP="00D97C6B">
            <w:r w:rsidRPr="00EA2A28"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B5AE30" w14:textId="77777777" w:rsidR="00F5763E" w:rsidRPr="00677593" w:rsidRDefault="00F5763E" w:rsidP="00D97C6B">
            <w:r w:rsidRPr="00EA2A28">
              <w:t>1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811C6" w14:textId="77777777" w:rsidR="00F5763E" w:rsidRPr="00677593" w:rsidRDefault="00F5763E" w:rsidP="00D97C6B">
            <w:r w:rsidRPr="00EA2A28">
              <w:t>21</w:t>
            </w:r>
          </w:p>
        </w:tc>
      </w:tr>
      <w:tr w:rsidR="00F5763E" w:rsidRPr="00A365F1" w14:paraId="07707849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F7F9F1" w14:textId="5DAF957A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Ma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C596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3FCAB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0D52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0D162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699E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9EE7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DDBF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C2B6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91F3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FB8A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ADA0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BC4D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C4F9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53C2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4</w:t>
            </w:r>
          </w:p>
        </w:tc>
      </w:tr>
      <w:tr w:rsidR="00F5763E" w:rsidRPr="00A365F1" w14:paraId="3F4CE129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C34823" w14:textId="6EBB9408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>
              <w:rPr>
                <w:rFonts w:ascii="Times" w:eastAsia="Times New Roman" w:hAnsi="Times" w:cs="Arial"/>
                <w:color w:val="000000"/>
                <w:lang w:val="en-CA"/>
              </w:rPr>
              <w:lastRenderedPageBreak/>
              <w:t>Moltrecht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3225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9ED6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46BE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BF8D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76432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B9C32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3EF52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10FB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544F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45F6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C9C7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AE42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FC07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6E78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8</w:t>
            </w:r>
          </w:p>
        </w:tc>
      </w:tr>
      <w:tr w:rsidR="00F5763E" w:rsidRPr="00A365F1" w14:paraId="2970C6AE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6C7CD" w14:textId="60A7E956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D97C6B">
              <w:rPr>
                <w:rFonts w:ascii="Times" w:eastAsia="Times New Roman" w:hAnsi="Times" w:cs="Arial"/>
                <w:color w:val="000000"/>
                <w:lang w:val="en-CA"/>
              </w:rPr>
              <w:t>Montgomerya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BB82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457E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C36E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3A9A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70C5D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63605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4A8A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6D27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57AE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9791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73A8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D185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1BD6D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EAF8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8</w:t>
            </w:r>
          </w:p>
        </w:tc>
      </w:tr>
      <w:tr w:rsidR="00F5763E" w:rsidRPr="00A365F1" w14:paraId="034EF8E4" w14:textId="77777777" w:rsidTr="00F5763E">
        <w:trPr>
          <w:trHeight w:val="30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9C5E7" w14:textId="79A59687" w:rsidR="00F5763E" w:rsidRDefault="00F5763E" w:rsidP="00E45199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Munda et al. 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9F9C5" w14:textId="77777777" w:rsidR="00F5763E" w:rsidRPr="00D90852" w:rsidRDefault="00F5763E" w:rsidP="00E45199">
            <w:r w:rsidRPr="00677593">
              <w:t>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FE604" w14:textId="77777777" w:rsidR="00F5763E" w:rsidRPr="00D90852" w:rsidRDefault="00F5763E" w:rsidP="00E45199">
            <w:r w:rsidRPr="00677593">
              <w:t>2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07ED35" w14:textId="77777777" w:rsidR="00F5763E" w:rsidRPr="00D90852" w:rsidRDefault="00F5763E" w:rsidP="00E45199">
            <w:r w:rsidRPr="00677593">
              <w:t>3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40E94" w14:textId="77777777" w:rsidR="00F5763E" w:rsidRPr="00D90852" w:rsidRDefault="00F5763E" w:rsidP="00E45199">
            <w:r w:rsidRPr="00677593">
              <w:t>2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01537" w14:textId="77777777" w:rsidR="00F5763E" w:rsidRPr="00D90852" w:rsidRDefault="00F5763E" w:rsidP="00E45199">
            <w:r w:rsidRPr="00677593">
              <w:t>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AA378" w14:textId="77777777" w:rsidR="00F5763E" w:rsidRPr="00D90852" w:rsidRDefault="00F5763E" w:rsidP="00E45199">
            <w:r w:rsidRPr="00677593">
              <w:t>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DE6D2" w14:textId="77777777" w:rsidR="00F5763E" w:rsidRPr="00D90852" w:rsidRDefault="00F5763E" w:rsidP="00E45199">
            <w:r w:rsidRPr="00677593">
              <w:t>3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CD0EB" w14:textId="77777777" w:rsidR="00F5763E" w:rsidRPr="00D90852" w:rsidRDefault="00F5763E" w:rsidP="00E45199">
            <w:r w:rsidRPr="00677593">
              <w:t>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7A96A" w14:textId="77777777" w:rsidR="00F5763E" w:rsidRPr="00D90852" w:rsidRDefault="00F5763E" w:rsidP="00E45199">
            <w:r w:rsidRPr="00677593">
              <w:t>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9B282B" w14:textId="77777777" w:rsidR="00F5763E" w:rsidRPr="00D90852" w:rsidRDefault="00F5763E" w:rsidP="00E45199">
            <w:r w:rsidRPr="00677593"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60B93C" w14:textId="77777777" w:rsidR="00F5763E" w:rsidRPr="00D90852" w:rsidRDefault="00F5763E" w:rsidP="00E45199">
            <w:r w:rsidRPr="00677593"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F14CE" w14:textId="77777777" w:rsidR="00F5763E" w:rsidRPr="00D90852" w:rsidRDefault="00F5763E" w:rsidP="00E45199">
            <w:r w:rsidRPr="00677593"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DECCA" w14:textId="77777777" w:rsidR="00F5763E" w:rsidRPr="00D90852" w:rsidRDefault="00F5763E" w:rsidP="00E45199">
            <w:r w:rsidRPr="00677593">
              <w:t>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31E5F0" w14:textId="77777777" w:rsidR="00F5763E" w:rsidRPr="00D90852" w:rsidRDefault="00F5763E" w:rsidP="00E45199">
            <w:r w:rsidRPr="00677593">
              <w:t>26</w:t>
            </w:r>
          </w:p>
        </w:tc>
      </w:tr>
      <w:tr w:rsidR="00F5763E" w:rsidRPr="00A365F1" w14:paraId="2C7381E3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EE7FF" w14:textId="29B74815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Nakagawa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6D8B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B49BF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140A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B322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F949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4A5A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B392A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D866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9FBA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9090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BD13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E71BD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46AB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FA7C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4</w:t>
            </w:r>
          </w:p>
        </w:tc>
      </w:tr>
      <w:tr w:rsidR="00F5763E" w:rsidRPr="00A365F1" w14:paraId="25ADC36C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AB528" w14:textId="14C4873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Newman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4BB9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E4815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0237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EE9F1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5B35E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F2632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9391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0C53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4A5A8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F791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5E40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933D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57B8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15A3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18</w:t>
            </w:r>
          </w:p>
        </w:tc>
      </w:tr>
      <w:tr w:rsidR="00F5763E" w:rsidRPr="00A365F1" w14:paraId="4FDCD871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ED3DD" w14:textId="06091044" w:rsidR="00F5763E" w:rsidRPr="00A365F1" w:rsidRDefault="00F5763E" w:rsidP="00A365F1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Calibri"/>
                <w:color w:val="000000"/>
                <w:lang w:val="en-CA"/>
              </w:rPr>
              <w:t xml:space="preserve">Overbeck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27FA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68169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862E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37C21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1CC0D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1F00E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3517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A675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AD47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58FA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03E88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C897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26EF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D8310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3</w:t>
            </w:r>
          </w:p>
        </w:tc>
      </w:tr>
      <w:tr w:rsidR="00F5763E" w:rsidRPr="00A365F1" w14:paraId="140EFD97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84229" w14:textId="78AE969E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Phillips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F1A4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0DC0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5F38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B521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9E97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F612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E57C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B367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4D7F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DA75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D9D6E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6200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D78AA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F07E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7</w:t>
            </w:r>
          </w:p>
        </w:tc>
      </w:tr>
      <w:tr w:rsidR="00F5763E" w:rsidRPr="00A365F1" w14:paraId="1D62C021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34713" w14:textId="27378EC4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Potenza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A66B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F43B6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7909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3F23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FE24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587D6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FE0C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F6F5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F1AC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3D4C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7D4B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8C10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91309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02A43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6</w:t>
            </w:r>
          </w:p>
        </w:tc>
      </w:tr>
      <w:tr w:rsidR="00F5763E" w:rsidRPr="00A365F1" w14:paraId="5584B646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165E9" w14:textId="7AC073A9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D97C6B">
              <w:rPr>
                <w:rFonts w:ascii="Times" w:eastAsia="Times New Roman" w:hAnsi="Times" w:cs="Arial"/>
                <w:color w:val="000000"/>
                <w:lang w:val="en-CA"/>
              </w:rPr>
              <w:t>Quirós-</w:t>
            </w:r>
            <w:proofErr w:type="spellStart"/>
            <w:r w:rsidRPr="00D97C6B">
              <w:rPr>
                <w:rFonts w:ascii="Times" w:eastAsia="Times New Roman" w:hAnsi="Times" w:cs="Arial"/>
                <w:color w:val="000000"/>
                <w:lang w:val="en-CA"/>
              </w:rPr>
              <w:t>Gonzáleza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F972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58DA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8102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E0123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7995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2F59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3E71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60DC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BD872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B73F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DA44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4ED52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14A5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DC67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6</w:t>
            </w:r>
          </w:p>
        </w:tc>
      </w:tr>
      <w:tr w:rsidR="00F5763E" w:rsidRPr="00A365F1" w14:paraId="5F32168B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5187D9" w14:textId="2CFCDCFF" w:rsidR="00F5763E" w:rsidRPr="00A365F1" w:rsidRDefault="00F5763E" w:rsidP="00A365F1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Calibri"/>
                <w:color w:val="000000"/>
                <w:lang w:val="en-CA"/>
              </w:rPr>
              <w:t xml:space="preserve">Riley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589A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0F25E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F203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4728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DB02C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5922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505E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FAAE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B7CA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95F9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41C2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92CA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3FC9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EA7A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2</w:t>
            </w:r>
          </w:p>
        </w:tc>
      </w:tr>
      <w:tr w:rsidR="00F5763E" w:rsidRPr="00A365F1" w14:paraId="4A16C8CA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7B5C7" w14:textId="79FF50F2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Rimmer</w:t>
            </w:r>
            <w:proofErr w:type="spellEnd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5609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8789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842D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689B6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E96D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D501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6F6C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5D10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E12E9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46AE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543C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5334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CD27C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BAFD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3</w:t>
            </w:r>
          </w:p>
        </w:tc>
      </w:tr>
      <w:tr w:rsidR="00F5763E" w:rsidRPr="00A365F1" w14:paraId="35BE6BEF" w14:textId="77777777" w:rsidTr="00F5763E">
        <w:trPr>
          <w:trHeight w:val="300"/>
        </w:trPr>
        <w:tc>
          <w:tcPr>
            <w:tcW w:w="2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1D1DC" w14:textId="38ADDA85" w:rsidR="00F5763E" w:rsidRPr="00E45199" w:rsidRDefault="00F5763E" w:rsidP="00E45199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F5763E">
              <w:rPr>
                <w:rFonts w:ascii="Times" w:eastAsia="Times New Roman" w:hAnsi="Times" w:cs="Arial"/>
                <w:color w:val="000000"/>
                <w:lang w:val="en-CA"/>
              </w:rPr>
              <w:t>Rød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CD504" w14:textId="77777777" w:rsidR="00F5763E" w:rsidRPr="00A365F1" w:rsidRDefault="00F5763E" w:rsidP="00E45199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D90852">
              <w:t>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4CA1A" w14:textId="77777777" w:rsidR="00F5763E" w:rsidRPr="00A365F1" w:rsidRDefault="00F5763E" w:rsidP="00E45199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D90852">
              <w:t>3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A2481" w14:textId="77777777" w:rsidR="00F5763E" w:rsidRPr="00A365F1" w:rsidRDefault="00F5763E" w:rsidP="00E45199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D90852">
              <w:t>3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759A1" w14:textId="77777777" w:rsidR="00F5763E" w:rsidRPr="00A365F1" w:rsidRDefault="00F5763E" w:rsidP="00E45199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D90852">
              <w:t>3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65D91" w14:textId="77777777" w:rsidR="00F5763E" w:rsidRPr="00A365F1" w:rsidRDefault="00F5763E" w:rsidP="00E45199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D90852">
              <w:t>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042B0" w14:textId="77777777" w:rsidR="00F5763E" w:rsidRPr="00A365F1" w:rsidRDefault="00F5763E" w:rsidP="00E45199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D90852">
              <w:t>2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B50ED" w14:textId="77777777" w:rsidR="00F5763E" w:rsidRPr="00A365F1" w:rsidRDefault="00F5763E" w:rsidP="00E45199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D90852">
              <w:t>2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C58A8" w14:textId="77777777" w:rsidR="00F5763E" w:rsidRPr="00A365F1" w:rsidRDefault="00F5763E" w:rsidP="00E45199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D90852">
              <w:t>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20697" w14:textId="77777777" w:rsidR="00F5763E" w:rsidRPr="00A365F1" w:rsidRDefault="00F5763E" w:rsidP="00E45199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D90852">
              <w:t>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3955D" w14:textId="77777777" w:rsidR="00F5763E" w:rsidRPr="00A365F1" w:rsidRDefault="00F5763E" w:rsidP="00E45199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D90852"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5E7B4" w14:textId="77777777" w:rsidR="00F5763E" w:rsidRPr="00A365F1" w:rsidRDefault="00F5763E" w:rsidP="00E45199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D90852"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6B2D7" w14:textId="77777777" w:rsidR="00F5763E" w:rsidRPr="00A365F1" w:rsidRDefault="00F5763E" w:rsidP="00E45199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D90852"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7C2C3" w14:textId="77777777" w:rsidR="00F5763E" w:rsidRPr="00A365F1" w:rsidRDefault="00F5763E" w:rsidP="00E45199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D90852">
              <w:t>2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4798D1" w14:textId="77777777" w:rsidR="00F5763E" w:rsidRPr="00A365F1" w:rsidRDefault="00F5763E" w:rsidP="00E45199">
            <w:pPr>
              <w:rPr>
                <w:rFonts w:ascii="Times" w:eastAsia="Times New Roman" w:hAnsi="Times" w:cs="Arial"/>
                <w:b/>
                <w:bCs/>
                <w:color w:val="000000"/>
                <w:lang w:val="en-CA"/>
              </w:rPr>
            </w:pPr>
            <w:r w:rsidRPr="00D90852">
              <w:t>29</w:t>
            </w:r>
          </w:p>
        </w:tc>
      </w:tr>
      <w:tr w:rsidR="00F5763E" w:rsidRPr="00A365F1" w14:paraId="68E49B42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3F79C7" w14:textId="7FF2352E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Rose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FABD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0748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350F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4BE4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3D73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4791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6BAA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37B3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A27E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96A6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41F6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5839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0520B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54B3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9</w:t>
            </w:r>
          </w:p>
        </w:tc>
      </w:tr>
      <w:tr w:rsidR="00F5763E" w:rsidRPr="00A365F1" w14:paraId="5A36391D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2517FB" w14:textId="33E23289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Ryu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5CC55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C8BA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771E5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F9364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53F8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3EFA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8E5F1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2EBB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7AB19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ABD8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694B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385F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861D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CEB65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EA2A28">
              <w:t>27</w:t>
            </w:r>
          </w:p>
        </w:tc>
      </w:tr>
      <w:tr w:rsidR="00F5763E" w:rsidRPr="00A365F1" w14:paraId="6B3E947C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A03FF" w14:textId="16348A6D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Sarre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B82E2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F197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16DE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3330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97F2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F5BA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AD0E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AD2E9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06C2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2218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E3B6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A7B3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5FD2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D3A3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5</w:t>
            </w:r>
          </w:p>
        </w:tc>
      </w:tr>
      <w:tr w:rsidR="00F5763E" w:rsidRPr="00A365F1" w14:paraId="00E0FFD0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D350B5" w14:textId="038D5358" w:rsidR="00F5763E" w:rsidRPr="00A365F1" w:rsidRDefault="00F5763E" w:rsidP="00A365F1">
            <w:pPr>
              <w:rPr>
                <w:rFonts w:ascii="Times" w:eastAsia="Times New Roman" w:hAnsi="Times" w:cs="Calibri"/>
                <w:color w:val="000000"/>
                <w:lang w:val="en-CA"/>
              </w:rPr>
            </w:pPr>
            <w:proofErr w:type="spellStart"/>
            <w:r w:rsidRPr="00A365F1">
              <w:rPr>
                <w:rFonts w:ascii="Times" w:eastAsia="Times New Roman" w:hAnsi="Times" w:cs="Calibri"/>
                <w:color w:val="000000"/>
                <w:lang w:val="en-CA"/>
              </w:rPr>
              <w:t>Schaler</w:t>
            </w:r>
            <w:proofErr w:type="spellEnd"/>
            <w:r w:rsidRPr="00A365F1">
              <w:rPr>
                <w:rFonts w:ascii="Times" w:eastAsia="Times New Roman" w:hAnsi="Times" w:cs="Calibri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C0CB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1987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12ACA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5541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27A14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370C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AFE9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53DA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AC0A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E8F9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7F03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7760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38A52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5314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0</w:t>
            </w:r>
          </w:p>
        </w:tc>
      </w:tr>
      <w:tr w:rsidR="00F5763E" w:rsidRPr="00A365F1" w14:paraId="3BEE05B4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281E3" w14:textId="1EC608C5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Silverio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DCB9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77406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EC19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6196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9197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A3125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4911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E08B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283F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E83B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0A2A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DDB5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39C6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4528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1</w:t>
            </w:r>
          </w:p>
        </w:tc>
      </w:tr>
      <w:tr w:rsidR="00F5763E" w:rsidRPr="00A365F1" w14:paraId="6C2CA125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D9CA0" w14:textId="15367E0A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D97C6B">
              <w:rPr>
                <w:rFonts w:ascii="Times" w:eastAsia="Times New Roman" w:hAnsi="Times" w:cs="Arial"/>
                <w:color w:val="000000"/>
                <w:lang w:val="en-CA"/>
              </w:rPr>
              <w:t>Souleymanov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E7A3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2A25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0B873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F93D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660E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1B0E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8B6B8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9C27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5F23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A47E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44E0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2C49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D222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44D0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1</w:t>
            </w:r>
          </w:p>
        </w:tc>
      </w:tr>
      <w:tr w:rsidR="00F5763E" w:rsidRPr="00A365F1" w14:paraId="2DC1887F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EF5D7" w14:textId="70B14C4C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144B7B">
              <w:rPr>
                <w:rFonts w:ascii="Times" w:eastAsia="Times New Roman" w:hAnsi="Times" w:cs="Arial"/>
                <w:color w:val="000000"/>
                <w:lang w:val="en-CA"/>
              </w:rPr>
              <w:t>Suárez-Cortés</w:t>
            </w:r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99F41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554D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05ABE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196C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22883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1899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8423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321CF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D09E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230F9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DD879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A6879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D65E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2A4C6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5</w:t>
            </w:r>
          </w:p>
        </w:tc>
      </w:tr>
      <w:tr w:rsidR="00F5763E" w:rsidRPr="00A365F1" w14:paraId="3B7915E4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E46D3" w14:textId="4A1051A2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Sweet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012E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2D4C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8D50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1D42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A5796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FEB1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BB14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D6A7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9C6A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788D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A014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F610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4A07E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EB7A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8</w:t>
            </w:r>
          </w:p>
        </w:tc>
      </w:tr>
      <w:tr w:rsidR="00F5763E" w:rsidRPr="00A365F1" w14:paraId="5D68D349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9AA3D" w14:textId="5F0271A4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Traeger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4BAE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31A7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B2C5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FADD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BD99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7EF5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6BDE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FBE6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74DF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664C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4152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C7F9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7987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90506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7</w:t>
            </w:r>
          </w:p>
        </w:tc>
      </w:tr>
      <w:tr w:rsidR="00F5763E" w:rsidRPr="00A365F1" w14:paraId="36CBB151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7E71E3" w14:textId="2031BD4E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Trinh et al.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3C73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D5F5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1F83D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0C26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E4BA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9DB2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484C1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B025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4A49C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1BBD9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4A67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3ED7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8CE6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35B2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7</w:t>
            </w:r>
          </w:p>
        </w:tc>
      </w:tr>
      <w:tr w:rsidR="00F5763E" w:rsidRPr="00A365F1" w14:paraId="2D6BF61B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4098A5" w14:textId="16B49DB1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D97C6B">
              <w:rPr>
                <w:rFonts w:ascii="Times" w:eastAsia="Times New Roman" w:hAnsi="Times" w:cs="Arial"/>
                <w:color w:val="000000"/>
                <w:lang w:val="en-CA"/>
              </w:rPr>
              <w:t>Vitabile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CB04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398C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B9670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B27C1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F648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1927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E0D1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92E6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619B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50B0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C3B51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75F7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63AE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EDEF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5</w:t>
            </w:r>
          </w:p>
        </w:tc>
      </w:tr>
      <w:tr w:rsidR="00F5763E" w:rsidRPr="00A365F1" w14:paraId="67D282D8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D3DF5" w14:textId="001E3CA5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Weerasuria</w:t>
            </w:r>
            <w:proofErr w:type="spellEnd"/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CE92C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2C88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336E6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20632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9A0E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D579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607C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A4776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50FF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2725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A286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C263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229E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E3F6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0</w:t>
            </w:r>
          </w:p>
        </w:tc>
      </w:tr>
      <w:tr w:rsidR="00F5763E" w:rsidRPr="00A365F1" w14:paraId="4A468FDB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2760F" w14:textId="31884B18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Wilson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A7CBE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64E6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BD948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B7AA4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CDD7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8E9A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9B51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611DE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866EA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0DCB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17F01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2074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D23C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34B8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B271E9">
              <w:t>22</w:t>
            </w:r>
          </w:p>
        </w:tc>
      </w:tr>
      <w:tr w:rsidR="00F5763E" w:rsidRPr="00A365F1" w14:paraId="7A89CFB2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99569" w14:textId="00F12CED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 xml:space="preserve">Wilson et al. 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5903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B961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696B42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44B5B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B3BA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CC5F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B3936F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2BE929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C8996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7021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88BA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1F78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1036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C63B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4</w:t>
            </w:r>
          </w:p>
        </w:tc>
      </w:tr>
      <w:tr w:rsidR="00F5763E" w:rsidRPr="00A365F1" w14:paraId="05D574AE" w14:textId="77777777" w:rsidTr="00F5763E">
        <w:trPr>
          <w:trHeight w:val="30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1E1AB" w14:textId="217CFCDF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Wood et al.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B164B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43056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3F9B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FEE600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A5AA7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48B8A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A02EE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F171D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68548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3FB84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4C135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4E85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15201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3BD63" w14:textId="77777777" w:rsidR="00F5763E" w:rsidRPr="00A365F1" w:rsidRDefault="00F5763E" w:rsidP="00A365F1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A365F1">
              <w:rPr>
                <w:rFonts w:ascii="Times" w:eastAsia="Times New Roman" w:hAnsi="Times" w:cs="Arial"/>
                <w:color w:val="000000"/>
                <w:lang w:val="en-CA"/>
              </w:rPr>
              <w:t>31</w:t>
            </w:r>
          </w:p>
        </w:tc>
      </w:tr>
      <w:tr w:rsidR="00F5763E" w:rsidRPr="00A365F1" w14:paraId="10E6DD3B" w14:textId="77777777" w:rsidTr="00F5763E">
        <w:trPr>
          <w:trHeight w:val="320"/>
        </w:trPr>
        <w:tc>
          <w:tcPr>
            <w:tcW w:w="24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E9F879" w14:textId="306B78EC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proofErr w:type="spellStart"/>
            <w:r>
              <w:rPr>
                <w:rFonts w:ascii="Times" w:eastAsia="Times New Roman" w:hAnsi="Times" w:cs="Arial"/>
                <w:color w:val="000000"/>
                <w:lang w:val="en-CA"/>
              </w:rPr>
              <w:t>Zaighama</w:t>
            </w:r>
            <w:proofErr w:type="spellEnd"/>
            <w:r>
              <w:rPr>
                <w:rFonts w:ascii="Times" w:eastAsia="Times New Roman" w:hAnsi="Times" w:cs="Arial"/>
                <w:color w:val="000000"/>
                <w:lang w:val="en-CA"/>
              </w:rPr>
              <w:t xml:space="preserve"> et al.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E1BD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DDCF2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1F66C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7642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9FA9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0600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1DF3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8D0A8F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AF807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69E390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4BB593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818CF6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99AED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893C9B" w14:textId="77777777" w:rsidR="00F5763E" w:rsidRPr="00A365F1" w:rsidRDefault="00F5763E" w:rsidP="00D97C6B">
            <w:pPr>
              <w:rPr>
                <w:rFonts w:ascii="Times" w:eastAsia="Times New Roman" w:hAnsi="Times" w:cs="Arial"/>
                <w:color w:val="000000"/>
                <w:lang w:val="en-CA"/>
              </w:rPr>
            </w:pPr>
            <w:r w:rsidRPr="00062F6A">
              <w:t>24</w:t>
            </w:r>
          </w:p>
        </w:tc>
      </w:tr>
    </w:tbl>
    <w:p w14:paraId="5EBD3694" w14:textId="77777777" w:rsidR="00CD11E9" w:rsidRPr="00A365F1" w:rsidRDefault="00CD11E9" w:rsidP="00167C71">
      <w:pPr>
        <w:rPr>
          <w:rFonts w:ascii="Times" w:hAnsi="Times"/>
        </w:rPr>
      </w:pPr>
    </w:p>
    <w:sectPr w:rsidR="00CD11E9" w:rsidRPr="00A365F1" w:rsidSect="00A365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5F1"/>
    <w:rsid w:val="00000426"/>
    <w:rsid w:val="00016B57"/>
    <w:rsid w:val="00022684"/>
    <w:rsid w:val="00041566"/>
    <w:rsid w:val="00041A78"/>
    <w:rsid w:val="00083879"/>
    <w:rsid w:val="00084B63"/>
    <w:rsid w:val="000A66C9"/>
    <w:rsid w:val="000C2A6E"/>
    <w:rsid w:val="000C7F99"/>
    <w:rsid w:val="00103760"/>
    <w:rsid w:val="0012681E"/>
    <w:rsid w:val="0013648B"/>
    <w:rsid w:val="00144B7B"/>
    <w:rsid w:val="001629FC"/>
    <w:rsid w:val="00166A89"/>
    <w:rsid w:val="00167C71"/>
    <w:rsid w:val="0017250B"/>
    <w:rsid w:val="00174969"/>
    <w:rsid w:val="001B3380"/>
    <w:rsid w:val="001E6038"/>
    <w:rsid w:val="00206ED0"/>
    <w:rsid w:val="00215925"/>
    <w:rsid w:val="0023223E"/>
    <w:rsid w:val="00250A08"/>
    <w:rsid w:val="00261F91"/>
    <w:rsid w:val="002818CE"/>
    <w:rsid w:val="002E2D78"/>
    <w:rsid w:val="00301E88"/>
    <w:rsid w:val="00307041"/>
    <w:rsid w:val="00314D4E"/>
    <w:rsid w:val="00335445"/>
    <w:rsid w:val="00353252"/>
    <w:rsid w:val="00356AA6"/>
    <w:rsid w:val="00384385"/>
    <w:rsid w:val="003B477B"/>
    <w:rsid w:val="003E3ED8"/>
    <w:rsid w:val="004256CC"/>
    <w:rsid w:val="00427135"/>
    <w:rsid w:val="00472207"/>
    <w:rsid w:val="00481905"/>
    <w:rsid w:val="004D729E"/>
    <w:rsid w:val="004E1843"/>
    <w:rsid w:val="00503472"/>
    <w:rsid w:val="00526852"/>
    <w:rsid w:val="00532904"/>
    <w:rsid w:val="005409C6"/>
    <w:rsid w:val="00550EDF"/>
    <w:rsid w:val="00554493"/>
    <w:rsid w:val="005570BB"/>
    <w:rsid w:val="005705C1"/>
    <w:rsid w:val="00593D51"/>
    <w:rsid w:val="005C47E8"/>
    <w:rsid w:val="005F1ED7"/>
    <w:rsid w:val="005F65B4"/>
    <w:rsid w:val="00600880"/>
    <w:rsid w:val="00620909"/>
    <w:rsid w:val="00620FD4"/>
    <w:rsid w:val="00651E75"/>
    <w:rsid w:val="00677951"/>
    <w:rsid w:val="00692E92"/>
    <w:rsid w:val="00696CA9"/>
    <w:rsid w:val="00697454"/>
    <w:rsid w:val="00697733"/>
    <w:rsid w:val="006A66A5"/>
    <w:rsid w:val="006C5BD7"/>
    <w:rsid w:val="006F1C3B"/>
    <w:rsid w:val="006F388E"/>
    <w:rsid w:val="00700236"/>
    <w:rsid w:val="007051A8"/>
    <w:rsid w:val="00706AF3"/>
    <w:rsid w:val="00713B97"/>
    <w:rsid w:val="00735580"/>
    <w:rsid w:val="0074051D"/>
    <w:rsid w:val="007579AF"/>
    <w:rsid w:val="007674C1"/>
    <w:rsid w:val="007741C2"/>
    <w:rsid w:val="00824699"/>
    <w:rsid w:val="008259D7"/>
    <w:rsid w:val="00855FDE"/>
    <w:rsid w:val="00857881"/>
    <w:rsid w:val="008755D5"/>
    <w:rsid w:val="00882DB9"/>
    <w:rsid w:val="008D52A7"/>
    <w:rsid w:val="008E4BBD"/>
    <w:rsid w:val="008F17E2"/>
    <w:rsid w:val="008F37D6"/>
    <w:rsid w:val="00924830"/>
    <w:rsid w:val="00954621"/>
    <w:rsid w:val="009729F7"/>
    <w:rsid w:val="00992D98"/>
    <w:rsid w:val="009D0569"/>
    <w:rsid w:val="009D3451"/>
    <w:rsid w:val="009F0503"/>
    <w:rsid w:val="009F36C6"/>
    <w:rsid w:val="00A0560D"/>
    <w:rsid w:val="00A21D22"/>
    <w:rsid w:val="00A365F1"/>
    <w:rsid w:val="00A474B9"/>
    <w:rsid w:val="00AA1467"/>
    <w:rsid w:val="00AA4632"/>
    <w:rsid w:val="00AB4092"/>
    <w:rsid w:val="00AD2D16"/>
    <w:rsid w:val="00AE6C74"/>
    <w:rsid w:val="00AF3E11"/>
    <w:rsid w:val="00B1585F"/>
    <w:rsid w:val="00B67080"/>
    <w:rsid w:val="00B90060"/>
    <w:rsid w:val="00B95C31"/>
    <w:rsid w:val="00BA0B92"/>
    <w:rsid w:val="00BB4C00"/>
    <w:rsid w:val="00BC21AB"/>
    <w:rsid w:val="00C02BE8"/>
    <w:rsid w:val="00C10F64"/>
    <w:rsid w:val="00C21950"/>
    <w:rsid w:val="00C27F1E"/>
    <w:rsid w:val="00C360E5"/>
    <w:rsid w:val="00C53E37"/>
    <w:rsid w:val="00C6005B"/>
    <w:rsid w:val="00C667B5"/>
    <w:rsid w:val="00C712D8"/>
    <w:rsid w:val="00C71722"/>
    <w:rsid w:val="00C85249"/>
    <w:rsid w:val="00C90B31"/>
    <w:rsid w:val="00C96637"/>
    <w:rsid w:val="00CC3E53"/>
    <w:rsid w:val="00CC7202"/>
    <w:rsid w:val="00CD11E9"/>
    <w:rsid w:val="00CE36A7"/>
    <w:rsid w:val="00CF18B0"/>
    <w:rsid w:val="00D0401B"/>
    <w:rsid w:val="00D1160F"/>
    <w:rsid w:val="00D674F9"/>
    <w:rsid w:val="00D97C6B"/>
    <w:rsid w:val="00DA0794"/>
    <w:rsid w:val="00DD34F0"/>
    <w:rsid w:val="00DE4F4F"/>
    <w:rsid w:val="00E05FD3"/>
    <w:rsid w:val="00E062DD"/>
    <w:rsid w:val="00E26137"/>
    <w:rsid w:val="00E45199"/>
    <w:rsid w:val="00E629A5"/>
    <w:rsid w:val="00E86ABC"/>
    <w:rsid w:val="00E91A2B"/>
    <w:rsid w:val="00EA5EDB"/>
    <w:rsid w:val="00EC65C7"/>
    <w:rsid w:val="00EE252B"/>
    <w:rsid w:val="00F11EE8"/>
    <w:rsid w:val="00F12B75"/>
    <w:rsid w:val="00F14AB4"/>
    <w:rsid w:val="00F56E0F"/>
    <w:rsid w:val="00F5763E"/>
    <w:rsid w:val="00F9082C"/>
    <w:rsid w:val="00FC6ACA"/>
    <w:rsid w:val="00FD1724"/>
    <w:rsid w:val="00FD7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583C4"/>
  <w15:chartTrackingRefBased/>
  <w15:docId w15:val="{20002E5A-4B31-BC42-A5F9-42CC781EC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365F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365F1"/>
    <w:rPr>
      <w:color w:val="954F72"/>
      <w:u w:val="single"/>
    </w:rPr>
  </w:style>
  <w:style w:type="paragraph" w:customStyle="1" w:styleId="msonormal0">
    <w:name w:val="msonormal"/>
    <w:basedOn w:val="Normal"/>
    <w:rsid w:val="00A365F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xl63">
    <w:name w:val="xl63"/>
    <w:basedOn w:val="Normal"/>
    <w:rsid w:val="00A365F1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22"/>
      <w:szCs w:val="22"/>
      <w:lang w:val="en-CA"/>
    </w:rPr>
  </w:style>
  <w:style w:type="paragraph" w:customStyle="1" w:styleId="xl64">
    <w:name w:val="xl64"/>
    <w:basedOn w:val="Normal"/>
    <w:rsid w:val="00A365F1"/>
    <w:pPr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color w:val="000000"/>
      <w:sz w:val="22"/>
      <w:szCs w:val="22"/>
      <w:lang w:val="en-CA"/>
    </w:rPr>
  </w:style>
  <w:style w:type="paragraph" w:customStyle="1" w:styleId="xl65">
    <w:name w:val="xl65"/>
    <w:basedOn w:val="Normal"/>
    <w:rsid w:val="00A365F1"/>
    <w:pP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sz w:val="22"/>
      <w:szCs w:val="22"/>
      <w:lang w:val="en-CA"/>
    </w:rPr>
  </w:style>
  <w:style w:type="paragraph" w:customStyle="1" w:styleId="xl66">
    <w:name w:val="xl66"/>
    <w:basedOn w:val="Normal"/>
    <w:rsid w:val="00A365F1"/>
    <w:pP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val="en-CA"/>
    </w:rPr>
  </w:style>
  <w:style w:type="paragraph" w:customStyle="1" w:styleId="xl67">
    <w:name w:val="xl67"/>
    <w:basedOn w:val="Normal"/>
    <w:rsid w:val="00A365F1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2"/>
      <w:szCs w:val="22"/>
      <w:lang w:val="en-CA"/>
    </w:rPr>
  </w:style>
  <w:style w:type="paragraph" w:customStyle="1" w:styleId="xl68">
    <w:name w:val="xl68"/>
    <w:basedOn w:val="Normal"/>
    <w:rsid w:val="00A365F1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2"/>
      <w:szCs w:val="22"/>
      <w:lang w:val="en-CA"/>
    </w:rPr>
  </w:style>
  <w:style w:type="paragraph" w:customStyle="1" w:styleId="xl69">
    <w:name w:val="xl69"/>
    <w:basedOn w:val="Normal"/>
    <w:rsid w:val="00A365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2"/>
      <w:szCs w:val="22"/>
      <w:lang w:val="en-CA"/>
    </w:rPr>
  </w:style>
  <w:style w:type="paragraph" w:customStyle="1" w:styleId="xl70">
    <w:name w:val="xl70"/>
    <w:basedOn w:val="Normal"/>
    <w:rsid w:val="00A365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color w:val="000000"/>
      <w:sz w:val="22"/>
      <w:szCs w:val="22"/>
      <w:lang w:val="en-CA"/>
    </w:rPr>
  </w:style>
  <w:style w:type="paragraph" w:customStyle="1" w:styleId="xl71">
    <w:name w:val="xl71"/>
    <w:basedOn w:val="Normal"/>
    <w:rsid w:val="00A365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2"/>
      <w:szCs w:val="22"/>
      <w:lang w:val="en-CA"/>
    </w:rPr>
  </w:style>
  <w:style w:type="paragraph" w:styleId="Revision">
    <w:name w:val="Revision"/>
    <w:hidden/>
    <w:uiPriority w:val="99"/>
    <w:semiHidden/>
    <w:rsid w:val="005705C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1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18F0EE-8524-7A4D-A7C9-7E609AF0E2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6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Tam</dc:creator>
  <cp:keywords/>
  <dc:description/>
  <cp:lastModifiedBy>Michelle Tam</cp:lastModifiedBy>
  <cp:revision>2</cp:revision>
  <dcterms:created xsi:type="dcterms:W3CDTF">2023-09-30T14:20:00Z</dcterms:created>
  <dcterms:modified xsi:type="dcterms:W3CDTF">2023-09-30T14:20:00Z</dcterms:modified>
</cp:coreProperties>
</file>